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8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.34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9.86-32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0.00-11.6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6-2.2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6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63-10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5-3.2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.8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1.3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1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5-3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2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1.4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7-3.6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9-2.4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.4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1-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0-18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1-12.9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4.9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7-5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19.9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6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6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13.5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4.0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.8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7-1.8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2-1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25.2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5-6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4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2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2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8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4.0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3.3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2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4-13.2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9-8.3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5.2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7-5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9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6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3.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3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1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1.0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3.4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1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1.0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9-18.7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8-17.6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7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0-8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1-21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1-20.8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6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6-10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9.1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2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9.1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2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4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2.1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1.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5.3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2.4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1.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27.4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1-4.1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5-2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5-1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2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6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3.5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2.4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2.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6-5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4.6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4.5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3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4-24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5-19.2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8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5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2-4.4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.4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1.8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2.02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  <w:bookmarkStart w:id="0" w:name="_GoBack"/>
      <w:bookmarkEnd w:id="0"/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/>
          <w:vertAlign w:val="baseline"/>
          <w:lang w:val="en-US" w:eastAsia="zh-CN"/>
        </w:rPr>
      </w:pPr>
    </w:p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>Additional Table 2: Standardized-mortality ratios following gallbladder cancer diagnosis in patients with age between 70-79.</w:t>
      </w:r>
    </w:p>
    <w:p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7CB4B19"/>
    <w:rsid w:val="092123C0"/>
    <w:rsid w:val="0DA92870"/>
    <w:rsid w:val="161A658D"/>
    <w:rsid w:val="1E494F38"/>
    <w:rsid w:val="2F7557F9"/>
    <w:rsid w:val="3C080524"/>
    <w:rsid w:val="3C9E56BD"/>
    <w:rsid w:val="44477B7E"/>
    <w:rsid w:val="49633DCB"/>
    <w:rsid w:val="609742F4"/>
    <w:rsid w:val="65102AEF"/>
    <w:rsid w:val="66D5072D"/>
    <w:rsid w:val="6E1E7AD6"/>
    <w:rsid w:val="79FE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7</Words>
  <Characters>2665</Characters>
  <Lines>0</Lines>
  <Paragraphs>0</Paragraphs>
  <TotalTime>0</TotalTime>
  <ScaleCrop>false</ScaleCrop>
  <LinksUpToDate>false</LinksUpToDate>
  <CharactersWithSpaces>2747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3B9EC059C4810A2102E8B18C60132</vt:lpwstr>
  </property>
</Properties>
</file>